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bCs/>
          <w:sz w:val="24"/>
          <w:szCs w:val="24"/>
        </w:rPr>
        <w:t>Additional file 3. Definition of EQA subindicators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1. Ferropenic anaemia: Diagnosis of new cases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3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 14 years.</w:t>
      </w:r>
    </w:p>
    <w:p>
      <w:pPr>
        <w:pStyle w:val="Normal"/>
        <w:numPr>
          <w:ilvl w:val="1"/>
          <w:numId w:val="3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New diagnosis of ferropenic anaemia (ICD10 codes: D50%).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3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recorded the hemoglobin and ferritin values at the moment of ferropenic anaemia diagnosis (between one month before and one month after diagnosis)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2. Ferropenic anaemia: Follow-up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3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 14 years.</w:t>
      </w:r>
    </w:p>
    <w:p>
      <w:pPr>
        <w:pStyle w:val="Normal"/>
        <w:numPr>
          <w:ilvl w:val="1"/>
          <w:numId w:val="3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New diagnosis of ferropenic anaemia (ICD10 codes: D50%).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3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Hemoglobin and ferritin values (control analysis) between 3 to 6 months after the beginning of the treatment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3. Social assessment: Of individuals who are dependent on family members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 14 years.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registered the ICS specific code of “Individuals who depend on family members”.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a social assessment in the last two years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4. Social assessment: Of frail elderly individuals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79 years.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the ICS specific code of “problems related with people living alone”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a social assessment in the last two year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5. CVD  and/or TIA: Antiplatelet/anticoagulant treatment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iagnosis of cerebrovascular disease and/or transient ischemic attack  (ICD10 codes: G45%, G46%, I63%, I64, I67.8, I67.9, I69, I69.3,I69.4,I69.8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active treatment of: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Vitamin K antagonist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Platelet aggregation inhibitors (not heparin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Aspirin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6. CVD  and/or TIA: Lipid control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iagnosis of cerebrovascular disease and/or transient ischemic attack  (ICD10 codes: G45%, G46%, I63%, I64, I67.8, I67.9, I69, I69.3,I69.4,I69.8)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cLDL determination in the last year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Last value of lipid control (cLDL) &lt; 120 mg/dl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b/>
          <w:bCs/>
          <w:sz w:val="24"/>
          <w:szCs w:val="24"/>
        </w:rPr>
        <w:t>Indicator 7.</w:t>
      </w:r>
      <w:r>
        <w:rPr>
          <w:b/>
          <w:bCs/>
          <w:i/>
          <w:i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IHD: Beta-blockers treatment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iagnosis of ischemic heart disease (ICD10 codes: I20%, I21%, I22%, I23%, I24%, I25%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Exclusion criteria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rioventricular block (second and third degree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active treatment of beta-blocker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b/>
          <w:bCs/>
          <w:sz w:val="24"/>
          <w:szCs w:val="24"/>
        </w:rPr>
        <w:t>Indicator 8.</w:t>
      </w:r>
      <w:r>
        <w:rPr>
          <w:b/>
          <w:bCs/>
          <w:i/>
          <w:i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IHD: Antiplatelet/anticoagulant treatment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iagnosis of ischemic heart disease (ICD10 codes: I20%, I21%, I22%, I23%, I24%, I25%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active treatment of: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Vitamin K antagonist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Platelet aggregation inhibitors (not heparin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Aspirin.</w:t>
      </w:r>
    </w:p>
    <w:p>
      <w:pPr>
        <w:pStyle w:val="Normal"/>
        <w:spacing w:lineRule="auto" w:line="240"/>
        <w:ind w:left="144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b/>
          <w:bCs/>
          <w:sz w:val="24"/>
          <w:szCs w:val="24"/>
        </w:rPr>
        <w:t>Indicator 9.</w:t>
      </w:r>
      <w:r>
        <w:rPr>
          <w:b/>
          <w:bCs/>
          <w:i/>
          <w:i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IHD: Lipid control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iagnosis of ischemic heart disease (ICD10 codes: I20%, I21%, I22%, I23%, I24%, I25%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cLDL determination in the last year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Last value of lipid control (cLDL) &lt; 100 mg/dl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10. Hypercholesterolemia: Cardiovascular Risk (CVR) record of hypercholesterolemia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35 and 74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iagnosis of hypercholesterolemia (ICD10 codes: E78%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Exclusion criteria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Ischemic heart disease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Cerebrovascular disease and/or transient ischemic attack.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eripheral vascular disease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at least one record of CVR calculation after the hypercholesterolemia diagnosis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11. Atrial fibrillation (AF): Antiplatelet/anticoagulant treatment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F diagnosis (ICD10 codes: I48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High risk: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No anticoagulant contraindication: At least one active treatment of Vitamin K antagonist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Anticoagulant contraindication: At least one active treatment of Aspirin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Moderate risk: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At least one active treatment of Vitamin K antagonist or Aspirin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12. Arterial hypertension (AHT): Blood pressure (BP) control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HT diagnosis (ICD10 codes: I10%, I11%, I12%, I13%, I15%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blood pressure control in the last year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P control &lt;150/95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13. Arterial hypertension (AHT): Blood pressure (BP) control in at-risk population (IHD, DM, CVD/TIA, Chronic Kidney Failure)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of the following diagnoses: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IHD (ICD10 codes: I20%, I21%, I22%, I23%, I24%, I25%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DM (ICD10 codes: E11%, E12%, E13%, E14%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CVD/TIA (ICD10 codes: G45%, G46%, I63%, I64, I67.8, I67.9, I69, I69.3,I69.4,I69.8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Chronic Kidney Failure (ICD10 codes: N18%, N19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blood pressure control in the last year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P control &lt;140/90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14. Heart failure (HF): ACEI/ARB treatment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HF diagnosis (ICD10 codes: I50%, I11.0, I13.0, I13.2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active treatment of angiotensin-converting-enzyme inhibitor / angiotensin receptor blockers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15. Heart failure (HF): Beta-blockers treatment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HF diagnosis (ICD10 codes: I50%, I11.0, I13.0, I13.2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Exclusion criteria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rioventricular block (second and third degree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active treatment of beta-blocker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16. Chronic hepatitis C: Vaccination for hepatitis B virus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35 and 79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hronic hepatitis C diagnosis (ICD10 code B18.2)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Exclusion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Hepatitis B diagnosis (ICD10 codes: B16, B18.0, B18.1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3 doses of hepatitis B vaccine.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Or at least one dose in the last 9 month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17. Alcohol use: Screening for alcohol use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15 and 79 years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screening for alcohol use in the last two year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18. Tobacco use: Screening for tobacco use in at-risk population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of the following diagnoses: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IHD (ICD10 codes: I20%, I21%, I22%, I23%, I24%, I25%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DM (ICD10 codes: E11%, E12%, E13%, E14%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Asthma (ICD10 codes: J45%, J46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Chronic obstructive pulmonary disease (ICD10 codes: J42, J43%, J44%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HF  (ICD10 codes: I50%, I11.0, I13.0, I13.2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AHT (ICD10 codes: I10%, I11%, I12%, I13%, I15%).</w:t>
      </w:r>
    </w:p>
    <w:p>
      <w:pPr>
        <w:pStyle w:val="Normal"/>
        <w:numPr>
          <w:ilvl w:val="0"/>
          <w:numId w:val="7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7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Screening for tobacco use.</w:t>
      </w:r>
    </w:p>
    <w:p>
      <w:pPr>
        <w:pStyle w:val="Normal"/>
        <w:numPr>
          <w:ilvl w:val="1"/>
          <w:numId w:val="7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 register of the condition of non smoker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19. Tobacco use: Smoking cessation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15 and 79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Smoking status at the beginning of the year (ICD10 codes F17%, T65.2 or ICS specific code of “Smoker”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Non smoking status in the last year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20. Diabetes mellitus 2 (DM2): Screening and onset prevention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M2 diagnosis (ICD10 codes: E11%, E12%, E13%, E14%)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an assessment of the feet (for the screening and onset prevention of the diabetic foot)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21. Diabetes mellitus 2 (DM2): HbA1c control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15 and 79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M2 diagnosis (ICD10 codes: E11%, E12%, E13%, E14%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HbA1c control in the last year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HbA1c control &lt;8%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22. Diabetes mellitus 2 (DM2): Screening and prevention of diabetic retinopathy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15 and 79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M diagnosis (ICD10 codes: E11%, E12%, E13%, E14%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a screening of diabetic retinopathy in the last 2 year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23. Diabetes mellitus 2 (DM2): ACEI/ARB treatment in DM2 with chronic nephropathy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M diagnosis (ICD10 codes: E11%, E12%, E13%, E14%)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hronic nephropathy diagnosis (ICD10 codes N18%, N19)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active treatment of angiotensin-converting-enzyme inhibitor / angiotensin receptor blocker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24. Cognitive deterioration: Syndrome diagnosis, new cases of cognitive deterioration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64 years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New dementia diagnosis (ICD10 codes F00%, F01%, F02%, G30%)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some psychometric tests in primary care in the last year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25. Cognitive deterioration: Home health care interventions for a safe living environment for patients with dementia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64 years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New dementia diagnosis (ICD10 codes F00%, F01%, F02%, G30%)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Included in the Catalan program of Home health care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an intervention about safe living environment at home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26. Cognitive deterioration: Assessment of caregiver burnout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64 years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New dementia diagnosis (ICD10 codes F00%, F01%, F02%, G30%)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Included in the Catalan program of Home health care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With a caregiver identified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an assessment of the caregiver burnout in the last year (using different tests such as Zarit test)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27. Impacted earwax: Removal of earwax plugs in primary care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With an impacted earwax registered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Removal of earwax plugs in primary care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b/>
          <w:bCs/>
          <w:sz w:val="24"/>
          <w:szCs w:val="24"/>
        </w:rPr>
        <w:t>Indicator 28. Asthma: Diagnosis of new cases of asthma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New asthma diagnosis (ICD10 codes: J45%, J46)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a spirometry with bronchodilator test in the last 18 month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29. Vaccinations: Flu shots in patients aged ≥60 years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/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59 years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 dose of influenza vaccine administered (between September 1st and December 31st)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30. Vaccinations: Flu shots in at-risk patients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15 and 59 years.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of the following diagnoses: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IHD (ICD10 codes: I20%, I21%, I22%, I23%, I24%, I25%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CVD/TIA (ICD10 codes: G45%, G46%, I63%, I64, I67.8, I67.9, I69, I69.3,I69.4,I69.8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DM2 (ICD10 codes: E11%, E12%, E13%, E14%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DM1 (ICD10 codes: E10%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HF  (ICD10 codes: I50%, I11.0, I13.0, I13.2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Chronic Kidney Failure (ICD10 codes: N18%, N19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Valvular heart disease (ICD10 codes: I05%, I06%, I07%, I08%, I34%, I35%, I36%, I37%, Q22%, Q23%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Asthma (ICD10 codes: J45%, J46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Chronic obstructive pulmonary disease (ICD10 codes: J42, J43%, J44%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HIV (ICD10 codes: B20%, B21%, B22%, B23%, B24)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 dose of influenza vaccine administered (between September 1st and December 31st)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31. Vaccinations: Pneumonia shots in patients aged ≥60 years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59 years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 dose of pneumococcal vaccine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32. Vaccinations: Tetanus shots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39 years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/>
      </w:pPr>
      <w:r>
        <w:rPr>
          <w:sz w:val="24"/>
          <w:szCs w:val="24"/>
        </w:rPr>
        <w:t>A dose of tetanus vaccine in the last 25 year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33. Chronic obstructive pulmonary disease (COPD): Diagnosis of new cases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39 years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 new COPD diagnosis (ICD10 codes: J42, J43%, J44%)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a spirometry in the last 18 month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34. Chronic obstructive pulmonary disease (COPD): Training in use of COPD inhalers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39 years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PD diagnosis (ICD10 codes: J42, J43%, J44%).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registered a training in use of COPD inhalers in the last year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35. Home health care (ATDOM): Case complexity assessment of patients with ATDOM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Included in the Catalan program of Home health care (ATDOM).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Exclusion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ementia diagnosis (ICD10 codes F00%, F01%, F02%, G30%). Exclusion for cognitive assessment.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​​the assessment of dependence, cognitive state and social risk at least once in the last year. We use different tests such as Barthel test and Pfeiffer test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36. Home health care (ATDOM): Assessment of pressure ulcers risk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/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Included in the Catalan program of Home health care (ATDOM).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Exclusion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ecubitus ulcers (ICD10 codes: L89).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Or skin lesion.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an assessment of pressure ulcers risk (Braden test) at least once in the last year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37. PREALT (Primary Care visit after hospital discharge): Contact within 48 hours with PREALT patients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.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atients referred to primary care after hospital discharge.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rimary care contact within 48 hours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38. Nephritic colic: Proper treatment of nephritic colic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gt;14 years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New nephritic colic diagnosis (ICD10 codes: N20%, N21%, N23).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/>
      </w:pPr>
      <w:r>
        <w:rPr>
          <w:sz w:val="24"/>
          <w:szCs w:val="24"/>
        </w:rPr>
        <w:t xml:space="preserve">To not have treatment with </w:t>
      </w:r>
      <w:r>
        <w:rPr>
          <w:sz w:val="24"/>
          <w:szCs w:val="24"/>
          <w:shd w:fill="FFFFFF" w:val="clear"/>
        </w:rPr>
        <w:t xml:space="preserve">hyoscine butylbromide </w:t>
      </w:r>
      <w:r>
        <w:rPr>
          <w:sz w:val="24"/>
          <w:szCs w:val="24"/>
        </w:rPr>
        <w:t>the week prior and after the diagnosi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39. Prostate cancer: Avoid improper use of PSA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Men &gt;74 years.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Exclusion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rostate cancer or benign prostatic hyperplasia diagnosis (ICD10 codes: C61, D07.5, D29.1, D40.0, N40).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not request a PSA test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linical Condition in Children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40. Preventive care: Screening for congenital metabolic diseases</w:t>
      </w:r>
    </w:p>
    <w:p>
      <w:pPr>
        <w:pStyle w:val="Normal"/>
        <w:numPr>
          <w:ilvl w:val="0"/>
          <w:numId w:val="9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9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6 and 18 months.</w:t>
      </w:r>
    </w:p>
    <w:p>
      <w:pPr>
        <w:pStyle w:val="Normal"/>
        <w:numPr>
          <w:ilvl w:val="0"/>
          <w:numId w:val="9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9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Screening for congenital metabolic diseases (phenylketonuria, hypothyroidism, cystic fibrosis) before 6 months old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41. Preventive care: Introduction of foods at recommended stages</w:t>
      </w:r>
    </w:p>
    <w:p>
      <w:pPr>
        <w:pStyle w:val="Normal"/>
        <w:numPr>
          <w:ilvl w:val="0"/>
          <w:numId w:val="9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9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6 and 18 months.</w:t>
      </w:r>
    </w:p>
    <w:p>
      <w:pPr>
        <w:pStyle w:val="Normal"/>
        <w:numPr>
          <w:ilvl w:val="0"/>
          <w:numId w:val="9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9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the introduction of foods at recommended stages:</w:t>
      </w:r>
    </w:p>
    <w:p>
      <w:pPr>
        <w:pStyle w:val="Normal"/>
        <w:numPr>
          <w:ilvl w:val="2"/>
          <w:numId w:val="9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Solid food from 4 months.</w:t>
      </w:r>
    </w:p>
    <w:p>
      <w:pPr>
        <w:pStyle w:val="Normal"/>
        <w:numPr>
          <w:ilvl w:val="2"/>
          <w:numId w:val="9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Gluten from 7 month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42. Preventive care: Systematic infant vaccinations (0-14 years)</w:t>
      </w:r>
    </w:p>
    <w:p>
      <w:pPr>
        <w:pStyle w:val="Normal"/>
        <w:numPr>
          <w:ilvl w:val="0"/>
          <w:numId w:val="9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9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lt;15 years.</w:t>
      </w:r>
    </w:p>
    <w:p>
      <w:pPr>
        <w:pStyle w:val="Normal"/>
        <w:numPr>
          <w:ilvl w:val="0"/>
          <w:numId w:val="9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9"/>
        </w:numPr>
        <w:tabs>
          <w:tab w:val="clear" w:pos="720"/>
          <w:tab w:val="left" w:pos="1440" w:leader="none"/>
        </w:tabs>
        <w:spacing w:lineRule="auto" w:line="240"/>
        <w:rPr/>
      </w:pPr>
      <w:r>
        <w:rPr>
          <w:sz w:val="24"/>
          <w:szCs w:val="24"/>
        </w:rPr>
        <w:t xml:space="preserve">The number of doses required depending on the age according to routine vaccination schedule of Catalonia [Departament de Salut. </w:t>
      </w:r>
      <w:r>
        <w:rPr>
          <w:i/>
          <w:iCs/>
          <w:sz w:val="24"/>
          <w:szCs w:val="24"/>
        </w:rPr>
        <w:t>Diari Oficial de la Generalitat de Catalunya</w:t>
      </w:r>
      <w:r>
        <w:rPr>
          <w:sz w:val="24"/>
          <w:szCs w:val="24"/>
        </w:rPr>
        <w:t xml:space="preserve">. DOGC 5257. 2008; available on: </w:t>
      </w:r>
      <w:r>
        <w:rPr>
          <w:sz w:val="24"/>
          <w:szCs w:val="24"/>
          <w:shd w:fill="FFFFFF" w:val="clear"/>
        </w:rPr>
        <w:t>http://www.gencat.cat/diari/5257/08310104.htm</w:t>
      </w:r>
      <w:r>
        <w:rPr>
          <w:sz w:val="24"/>
          <w:szCs w:val="24"/>
        </w:rPr>
        <w:t>]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43. Preventive care: Control of growth and development (0-2 years)</w:t>
      </w:r>
    </w:p>
    <w:p>
      <w:pPr>
        <w:pStyle w:val="Normal"/>
        <w:numPr>
          <w:ilvl w:val="0"/>
          <w:numId w:val="10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0 and 2 years</w:t>
      </w:r>
    </w:p>
    <w:p>
      <w:pPr>
        <w:pStyle w:val="Normal"/>
        <w:numPr>
          <w:ilvl w:val="0"/>
          <w:numId w:val="10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0 and 1 year</w:t>
      </w:r>
    </w:p>
    <w:p>
      <w:pPr>
        <w:pStyle w:val="Normal"/>
        <w:numPr>
          <w:ilvl w:val="2"/>
          <w:numId w:val="10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At least 3 controls of growth (weight, height, cranial perimeter) and psychomotor development (postural, manipulation, language and sociability).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1 and 2 years</w:t>
      </w:r>
    </w:p>
    <w:p>
      <w:pPr>
        <w:pStyle w:val="Normal"/>
        <w:numPr>
          <w:ilvl w:val="2"/>
          <w:numId w:val="10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At least 1 control of growth (weight, height, cranial perimeter) and psychomotor development (postural, manipulation, language and sociability)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44. Preventive care: Screening for passive smoking ≤2-year-olds</w:t>
      </w:r>
    </w:p>
    <w:p>
      <w:pPr>
        <w:pStyle w:val="Normal"/>
        <w:numPr>
          <w:ilvl w:val="0"/>
          <w:numId w:val="11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0 and 2 years</w:t>
      </w:r>
    </w:p>
    <w:p>
      <w:pPr>
        <w:pStyle w:val="Normal"/>
        <w:numPr>
          <w:ilvl w:val="0"/>
          <w:numId w:val="10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Smoking screening and anti-smoking assessment to their parents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b/>
          <w:bCs/>
          <w:sz w:val="24"/>
          <w:szCs w:val="24"/>
        </w:rPr>
        <w:t>Indicator 45. Preventive care: Maintenance of maternal lactation</w:t>
      </w:r>
    </w:p>
    <w:p>
      <w:pPr>
        <w:pStyle w:val="Normal"/>
        <w:numPr>
          <w:ilvl w:val="0"/>
          <w:numId w:val="11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3 and 15 months</w:t>
      </w:r>
    </w:p>
    <w:p>
      <w:pPr>
        <w:pStyle w:val="Normal"/>
        <w:numPr>
          <w:ilvl w:val="0"/>
          <w:numId w:val="10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Maintenance of maternal lactation at least the first three months of life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46. Preventive care: Measles vaccination at 13 years</w:t>
      </w:r>
    </w:p>
    <w:p>
      <w:pPr>
        <w:pStyle w:val="Normal"/>
        <w:numPr>
          <w:ilvl w:val="0"/>
          <w:numId w:val="12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2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lt;= 13 years</w:t>
      </w:r>
    </w:p>
    <w:p>
      <w:pPr>
        <w:pStyle w:val="Normal"/>
        <w:numPr>
          <w:ilvl w:val="0"/>
          <w:numId w:val="12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natural immunity or one dose of measles vaccine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47. Preventive care: Dental cavity preventive treatment (6-12 years)</w:t>
      </w:r>
    </w:p>
    <w:p>
      <w:pPr>
        <w:pStyle w:val="Normal"/>
        <w:numPr>
          <w:ilvl w:val="0"/>
          <w:numId w:val="13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3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6 and 12 years.</w:t>
      </w:r>
    </w:p>
    <w:p>
      <w:pPr>
        <w:pStyle w:val="Normal"/>
        <w:numPr>
          <w:ilvl w:val="1"/>
          <w:numId w:val="13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High risk of dental cavity.</w:t>
      </w:r>
    </w:p>
    <w:p>
      <w:pPr>
        <w:pStyle w:val="Normal"/>
        <w:numPr>
          <w:ilvl w:val="0"/>
          <w:numId w:val="13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13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preventive treatment (Fluoride therapy)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48. Preventive care: Screening for ocular diseases (0-6 years)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0 and 6 years.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Screening for ocular diseases (strabismus and visual acuity) at least once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49. Preventive care: Flu shots in at-risk children &lt;15 years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lt;15 years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of the following diagnoses: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HF  (ICD10 codes: I50%, I11.0, I13.0, I13.2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Valvular heart disease (ICD10 codes: I05%, I06%, I07%, I08%, I34%, I35%, I36%, I37%, Q22%, Q23%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Asthma (ICD10 codes: J45%, J46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Chronic obstructive pulmonary disease (ICD10 codes: J42, J43%, J44%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Chronic Kidney Failure (ICD10 codes: N18%, N19).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HIV (ICD10 codes: B20%, B21%, B22%, B23%, B24).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 dose of influenza vaccine administered (between September 1st and December 31st)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50. Preventive care: Screening for toxic habits (11-14 years)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11 and 14 years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screening for toxic habits (tobacco, alcohol and other drugs)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b/>
          <w:bCs/>
          <w:sz w:val="24"/>
          <w:szCs w:val="24"/>
        </w:rPr>
        <w:t>Indicator 51. Increasing capacity to resolve cases at primary care level: Umbilical hernia in children ≤3 years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0 and 3 years</w:t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Umbilical hernia diagnosis (ICD10 codes: K42, K42.9).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440" w:leader="none"/>
        </w:tabs>
        <w:spacing w:lineRule="auto" w:line="240"/>
        <w:rPr/>
      </w:pPr>
      <w:r>
        <w:rPr>
          <w:sz w:val="24"/>
          <w:szCs w:val="24"/>
        </w:rPr>
        <w:t>To resolve the case at primary care level (to not send to surgery service)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52. Increasing capacity to resolve cases at primary care level: Contagious mollusk and viral warts (0-14 years )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lt;15 years</w:t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ntagious mollusk and viral warts diagnosis (ICD10 codes: B07, B08.1).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resolve the case at primary care level (to not send to dermatology service)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53. Increasing capacity to resolve cases at primary care level: Neonatal dacryocystitis &lt;9 months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lt;9 months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Neonatal dacryocistitis (ICD10 codes: P39.1).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resolve the case at primary care level (to not send to ophthalmology service)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54. Acute disease: Treatment of acute gastroenteritis (3 months to 14 years)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3 months and 14 years.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Infectious gastroenteritis diagnosis (ICD10 codes: A09).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Exclusion criteria: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Immunosuppression condition (ICD10 codes: D80%, D81%, D82%, D83%, D84%).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repanocytosi (ICD 10 codes: D57%).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not have prescription of antibacterial drugs or antidiarrhoeal within 72 hours after the diagnosi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55. Acute disease: Treatment of tonsillitis, pharyngitis or pharyngotonsillitis  &lt;3 years</w:t>
      </w:r>
    </w:p>
    <w:p>
      <w:pPr>
        <w:pStyle w:val="Normal"/>
        <w:numPr>
          <w:ilvl w:val="0"/>
          <w:numId w:val="1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lt; 3 years.</w:t>
      </w:r>
    </w:p>
    <w:p>
      <w:pPr>
        <w:pStyle w:val="Normal"/>
        <w:numPr>
          <w:ilvl w:val="1"/>
          <w:numId w:val="16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nsillitis, pharyngitis or pharyngotonsillitis diagnosis (ICD10 codes: J02, J02.9, J03, J03.9).</w:t>
      </w:r>
    </w:p>
    <w:p>
      <w:pPr>
        <w:pStyle w:val="Normal"/>
        <w:numPr>
          <w:ilvl w:val="0"/>
          <w:numId w:val="16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not have prescription of antibacterial drugs within 72 hours after the diagnosi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56. Acute disease: Treatment of acute bronchiolitis &lt;2 years</w:t>
      </w:r>
    </w:p>
    <w:p>
      <w:pPr>
        <w:pStyle w:val="Normal"/>
        <w:numPr>
          <w:ilvl w:val="0"/>
          <w:numId w:val="17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7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lt;2 years</w:t>
      </w:r>
    </w:p>
    <w:p>
      <w:pPr>
        <w:pStyle w:val="Normal"/>
        <w:numPr>
          <w:ilvl w:val="1"/>
          <w:numId w:val="17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New bronchiolitis or bronchitis diagnosis (ICD10 codes: J20, J20.9, J21, J21.9).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not have prescription of antibacterial drugs within 72 hours after the diagnosi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57. Acute disease: Treatment of catarrh in upper respiratory infection or flu &lt;15 years</w:t>
      </w:r>
    </w:p>
    <w:p>
      <w:pPr>
        <w:pStyle w:val="Normal"/>
        <w:numPr>
          <w:ilvl w:val="0"/>
          <w:numId w:val="1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lt;15 years</w:t>
      </w:r>
    </w:p>
    <w:p>
      <w:pPr>
        <w:pStyle w:val="Normal"/>
        <w:numPr>
          <w:ilvl w:val="1"/>
          <w:numId w:val="1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atarrh in upper respiratory infection or flu diagnosis (ICD10 codes: J00, J11).</w:t>
      </w:r>
    </w:p>
    <w:p>
      <w:pPr>
        <w:pStyle w:val="Normal"/>
        <w:numPr>
          <w:ilvl w:val="0"/>
          <w:numId w:val="18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18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not have prescription of antibacterial drugs within 72 hours after the diagnosi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58. Acute disease: Treatment of acute nonsuppurative otitis media (2-14 years )</w:t>
      </w:r>
    </w:p>
    <w:p>
      <w:pPr>
        <w:pStyle w:val="Normal"/>
        <w:numPr>
          <w:ilvl w:val="0"/>
          <w:numId w:val="19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19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2 and 14 years.</w:t>
      </w:r>
    </w:p>
    <w:p>
      <w:pPr>
        <w:pStyle w:val="Normal"/>
        <w:numPr>
          <w:ilvl w:val="1"/>
          <w:numId w:val="19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cute nonsuppurative otitis media diagnosis (ICD10 codes: H65, H65.0, H65.1, H65.9, H66, H66.4, H66.9).</w:t>
      </w:r>
    </w:p>
    <w:p>
      <w:pPr>
        <w:pStyle w:val="Normal"/>
        <w:numPr>
          <w:ilvl w:val="0"/>
          <w:numId w:val="19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19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not have prescription of antibacterial drugs within 48 hours after the diagnosis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59. Chronic disease: Diagnosis of childhood asthma (7 a 14 years)</w:t>
      </w:r>
    </w:p>
    <w:p>
      <w:pPr>
        <w:pStyle w:val="Normal"/>
        <w:numPr>
          <w:ilvl w:val="0"/>
          <w:numId w:val="20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20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7 and 14 years.</w:t>
      </w:r>
    </w:p>
    <w:p>
      <w:pPr>
        <w:pStyle w:val="Normal"/>
        <w:numPr>
          <w:ilvl w:val="1"/>
          <w:numId w:val="20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New asthma diagnosis (J45%).</w:t>
      </w:r>
    </w:p>
    <w:p>
      <w:pPr>
        <w:pStyle w:val="Normal"/>
        <w:numPr>
          <w:ilvl w:val="0"/>
          <w:numId w:val="20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20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a spirometry with bronchodilator test in the last 18 months.</w:t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60. Chronic disease: Calculation of body mass index in obesity or weight gain (6-14 years )</w:t>
      </w:r>
    </w:p>
    <w:p>
      <w:pPr>
        <w:pStyle w:val="Normal"/>
        <w:numPr>
          <w:ilvl w:val="0"/>
          <w:numId w:val="21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Population included:</w:t>
      </w:r>
    </w:p>
    <w:p>
      <w:pPr>
        <w:pStyle w:val="Normal"/>
        <w:numPr>
          <w:ilvl w:val="1"/>
          <w:numId w:val="21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Between 6 and 14 years</w:t>
      </w:r>
    </w:p>
    <w:p>
      <w:pPr>
        <w:pStyle w:val="Normal"/>
        <w:numPr>
          <w:ilvl w:val="1"/>
          <w:numId w:val="21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Obesity diagnosis or weight gain (ICD10 codes: E66, E66.0, E66.1, E66.2,E66.8, E66.9, R63.5).</w:t>
      </w:r>
    </w:p>
    <w:p>
      <w:pPr>
        <w:pStyle w:val="Normal"/>
        <w:numPr>
          <w:ilvl w:val="0"/>
          <w:numId w:val="21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21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calculate the body mass index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dicator 61. Social assessment: Social assessment of children with a disability (&lt;15 years)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Population included: 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&lt; 15 years.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At least one of the following diagnoses: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</w:rPr>
      </w:pPr>
      <w:r>
        <w:rPr>
          <w:sz w:val="24"/>
          <w:szCs w:val="24"/>
        </w:rPr>
        <w:t>To have registered the ICS specific code of “Children with a disability”.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  <w:t>Cerebral palsy (ICD 10 codes: G80, G80.0, G80.3, G80.4, G80.9).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  <w:t>Down syndrome (ICD10 codes: Q90, Q90.9).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  <w:t>Blindness (ICD10 codes: H54.0).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  <w:t>Deafness (ICD10 codes: H91.3).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160" w:leader="none"/>
        </w:tabs>
        <w:spacing w:lineRule="auto" w:line="240"/>
        <w:ind w:left="2160" w:hanging="360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  <w:t>Autism (ICD10 codes: F84.0, F84.1).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Compliance criteria: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1440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o have a social assessme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72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3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4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5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72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6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7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8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9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72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10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72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11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12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13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14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15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16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17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18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19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20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abstractNum w:abstractNumId="21"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2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5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  <w:lvl w:ilvl="8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hAnsi="Arial" w:cs="Arial" w:hint="default"/>
        <w:dstrike w:val="false"/>
        <w:strike w:val="false"/>
        <w:sz w:val="24"/>
        <w:i w:val="false"/>
        <w:u w:val="none"/>
        <w:b w:val="false"/>
        <w:szCs w:val="24"/>
        <w:iCs w:val="false"/>
        <w:bCs w:val="false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48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360" w:after="8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80" w:after="80"/>
      <w:outlineLvl w:val="2"/>
    </w:pPr>
    <w:rPr>
      <w:b/>
      <w:bCs/>
      <w:color w:val="666666"/>
      <w:sz w:val="24"/>
      <w:szCs w:val="24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40"/>
      <w:outlineLvl w:val="3"/>
    </w:pPr>
    <w:rPr>
      <w:i/>
      <w:iCs/>
      <w:color w:val="666666"/>
      <w:sz w:val="22"/>
      <w:szCs w:val="22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20" w:after="40"/>
      <w:outlineLvl w:val="4"/>
    </w:pPr>
    <w:rPr>
      <w:b/>
      <w:bCs/>
      <w:color w:val="666666"/>
      <w:sz w:val="20"/>
      <w:szCs w:val="20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00" w:after="40"/>
      <w:outlineLvl w:val="5"/>
    </w:pPr>
    <w:rPr>
      <w:i/>
      <w:iCs/>
      <w:color w:val="666666"/>
      <w:sz w:val="20"/>
      <w:szCs w:val="20"/>
    </w:rPr>
  </w:style>
  <w:style w:type="character" w:styleId="WW8Num1z0">
    <w:name w:val="WW8Num1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2z0">
    <w:name w:val="WW8Num2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3z0">
    <w:name w:val="WW8Num3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4z0">
    <w:name w:val="WW8Num4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5z0">
    <w:name w:val="WW8Num5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6z0">
    <w:name w:val="WW8Num6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7z0">
    <w:name w:val="WW8Num7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8z0">
    <w:name w:val="WW8Num8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9z0">
    <w:name w:val="WW8Num9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10z0">
    <w:name w:val="WW8Num10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11z0">
    <w:name w:val="WW8Num11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12z0">
    <w:name w:val="WW8Num12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13z0">
    <w:name w:val="WW8Num13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14z0">
    <w:name w:val="WW8Num14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15z0">
    <w:name w:val="WW8Num15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16z0">
    <w:name w:val="WW8Num16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17z0">
    <w:name w:val="WW8Num17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18z0">
    <w:name w:val="WW8Num18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19z0">
    <w:name w:val="WW8Num19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WW8Num20z0">
    <w:name w:val="WW8Num20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pageBreakBefore w:val="false"/>
      <w:bidi w:val="0"/>
      <w:spacing w:lineRule="auto" w:line="240" w:before="480" w:after="120"/>
    </w:pPr>
    <w:rPr>
      <w:b/>
      <w:bCs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pageBreakBefore w:val="false"/>
      <w:bidi w:val="0"/>
      <w:spacing w:lineRule="auto" w:line="240" w:before="360" w:after="80"/>
    </w:pPr>
    <w:rPr>
      <w:rFonts w:ascii="Georgia" w:hAnsi="Georgia" w:eastAsia="Georgia" w:cs="Georgia"/>
      <w:i/>
      <w:iCs/>
      <w:color w:val="666666"/>
      <w:sz w:val="48"/>
      <w:szCs w:val="4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8:41:00Z</dcterms:created>
  <dc:creator/>
  <dc:description/>
  <cp:keywords/>
  <dc:language>en-US</dc:language>
  <cp:lastModifiedBy>jnilles</cp:lastModifiedBy>
  <dcterms:modified xsi:type="dcterms:W3CDTF">2013-02-05T08:42:00Z</dcterms:modified>
  <cp:revision>2</cp:revision>
  <dc:subject/>
  <dc:title/>
</cp:coreProperties>
</file>